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Inclusion and Exclusion Criteria by Professional Grou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4281"/>
        <w:gridCol w:w="3114"/>
      </w:tblGrid>
      <w:tr>
        <w:trPr>
          <w:tblHeader w:val="true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fessional Group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clusion Criteria</w:t>
            </w:r>
          </w:p>
        </w:tc>
      </w:tr>
      <w:tr>
        <w:trPr>
          <w:trHeight w:val="825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ICU settings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ointment to Department of Paediatrics and admitting privileges to the Hospit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 active practice rost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sivis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onatologist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low (physician in training to become an intensivist or neonatologist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role is to manage care of patients in the NICU or PIC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1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ts or studen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1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s not currently engaged in clinical practi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1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ons or anaesthesiologist admitting patients post-operatively to the IC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1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ediatricians admitting patients to the ICU</w:t>
            </w:r>
          </w:p>
        </w:tc>
      </w:tr>
      <w:tr>
        <w:trPr>
          <w:trHeight w:val="825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non-ICU setting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ointment to Department of Paediatrics and admitting privileges to the hospit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 active practice rost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paediatrician or paediatric specialty with academic appointmen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llow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 as a core physician who would be seen on the unit at least weekl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stud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s not currently engaged in clinical practice</w:t>
            </w:r>
          </w:p>
          <w:p>
            <w:pPr>
              <w:pStyle w:val="Normal"/>
              <w:ind w:left="73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rse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ind w:left="196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duate nurses &amp; registered nur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part-time or full-time on the unit involved in the stud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if &gt;1 unit that is included in the study they will select only one and answer all questions for that particular unit)</w:t>
            </w:r>
          </w:p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asual nurses identified by the unit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tudent nurse</w:t>
            </w:r>
          </w:p>
          <w:p>
            <w:pPr>
              <w:pStyle w:val="Normal"/>
              <w:spacing w:lineRule="auto" w:line="24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linical trials nurses</w:t>
            </w:r>
          </w:p>
          <w:p>
            <w:pPr>
              <w:pStyle w:val="Normal"/>
              <w:spacing w:lineRule="auto" w:line="24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ursing aids/paediatric aids</w:t>
            </w:r>
          </w:p>
          <w:p>
            <w:pPr>
              <w:pStyle w:val="Normal"/>
              <w:spacing w:lineRule="auto" w:line="240" w:before="0" w:after="20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icensed Practical Nurses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censed practical nu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part-time, full-time or casual on the unit involved in the stud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if &gt;1 unit that is included in the study they will select only  one and answer all questions for that particular unit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icensed Practical Nurse students</w:t>
            </w:r>
          </w:p>
          <w:p>
            <w:pPr>
              <w:pStyle w:val="Normal"/>
              <w:spacing w:before="0" w:after="20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ursing aides/paediatric aides</w:t>
            </w:r>
          </w:p>
        </w:tc>
      </w:tr>
      <w:tr>
        <w:trPr>
          <w:trHeight w:val="89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nager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care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atient care directors</w:t>
            </w:r>
          </w:p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enior Executives</w:t>
            </w:r>
          </w:p>
          <w:p>
            <w:pPr>
              <w:pStyle w:val="Normal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3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ducators &amp; Advanced Practice Nurse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st be 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egistered nur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ing in one of the following positions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nurse educato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nurse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vanced nurse practition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 Practition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ing professional education rol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taff educ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fessional practice lead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improvement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Research Nurs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education (including discharge planning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tabs>
                <w:tab w:val="clear" w:pos="720"/>
                <w:tab w:val="left" w:pos="-1964" w:leader="none"/>
              </w:tabs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ademic staff (primary role as an assistant, associate or full professor)</w:t>
            </w:r>
          </w:p>
          <w:p>
            <w:pPr>
              <w:pStyle w:val="Normal"/>
              <w:spacing w:before="0" w:after="200"/>
              <w:ind w:left="37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linical instructors whose primary role is supervising nursing students</w:t>
            </w:r>
          </w:p>
        </w:tc>
      </w:tr>
      <w:tr>
        <w:trPr>
          <w:trHeight w:val="599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ied Health Care Professional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Pharmac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iratory Therap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ocial Worker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eticia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ild Life Special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ccupational &amp; Physical Therap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ech Language Pathologis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113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Additional File 1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8:44:00Z</dcterms:created>
  <dc:creator>Jsquires</dc:creator>
  <dc:description/>
  <cp:keywords/>
  <dc:language>en-US</dc:language>
  <cp:lastModifiedBy>Janet Squires</cp:lastModifiedBy>
  <dcterms:modified xsi:type="dcterms:W3CDTF">2011-09-27T18:44:00Z</dcterms:modified>
  <cp:revision>2</cp:revision>
  <dc:subject/>
  <dc:title/>
</cp:coreProperties>
</file>